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D2509" w14:textId="3259348D" w:rsidR="005E7F03" w:rsidRPr="00EE323F" w:rsidRDefault="009168A6" w:rsidP="008050DC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8476139"/>
      <w:bookmarkStart w:id="1" w:name="_GoBack"/>
      <w:bookmarkEnd w:id="0"/>
      <w:bookmarkEnd w:id="1"/>
      <w:r w:rsidRPr="00EE323F">
        <w:rPr>
          <w:rFonts w:ascii="Times New Roman" w:hAnsi="Times New Roman" w:cs="Times New Roman"/>
          <w:b/>
          <w:bCs/>
          <w:sz w:val="20"/>
          <w:szCs w:val="20"/>
        </w:rPr>
        <w:t xml:space="preserve">Supplement A: </w:t>
      </w:r>
      <w:r w:rsidR="005E7F03" w:rsidRPr="00EE323F">
        <w:rPr>
          <w:rFonts w:ascii="Times New Roman" w:hAnsi="Times New Roman" w:cs="Times New Roman"/>
          <w:b/>
          <w:bCs/>
          <w:sz w:val="20"/>
          <w:szCs w:val="20"/>
        </w:rPr>
        <w:t xml:space="preserve">Search Strategy prepared for Pubmed, Embase, Web of science, </w:t>
      </w:r>
      <w:r w:rsidR="00510B50" w:rsidRPr="00EE323F">
        <w:rPr>
          <w:rFonts w:ascii="Times New Roman" w:hAnsi="Times New Roman" w:cs="Times New Roman"/>
          <w:b/>
          <w:bCs/>
          <w:sz w:val="20"/>
          <w:szCs w:val="20"/>
        </w:rPr>
        <w:t>Scopus and</w:t>
      </w:r>
      <w:r w:rsidR="005E7F03" w:rsidRPr="00EE323F">
        <w:rPr>
          <w:rFonts w:ascii="Times New Roman" w:hAnsi="Times New Roman" w:cs="Times New Roman"/>
          <w:b/>
          <w:bCs/>
          <w:sz w:val="20"/>
          <w:szCs w:val="20"/>
        </w:rPr>
        <w:t xml:space="preserve"> CINHL. </w:t>
      </w:r>
    </w:p>
    <w:p w14:paraId="4C4285D6" w14:textId="77777777" w:rsidR="005E7F03" w:rsidRPr="00EE323F" w:rsidRDefault="005E7F03" w:rsidP="008050D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1# "metabolic syndrome"[mh] OR "Triglycerides"[mh:noexp] OR "Lipoproteins, HDL"[mh] OR "blood pressure"[mh:noexp] OR "body mass index"[mh] OR "Lipoproteins, LDL"[mh] OR metabolic syndrome[tiab] OR triglycerides[tiab] OR high density lipoprotein[tiab] OR HDL[tiab] OR BMI[tiab] OR body mass index[tiab] OR low density lipoprotein[tiab] OR LDL[tiab] OR Diastolic Pressure[tiab] OR diastolic blood pressure[tiab] OR systolic pressure[tiab] OR systolic blood pressure[tiab] OR fasting plasma glucose[tiab] OR fasting glucose level[tiab] OR central obesity[tiab] OR abdominal obesity[tiab] OR waist circumference[tiab] OR hypertension[tiab] OR high blood pressure[tiab] OR hypertriglyceridemia[tiab] OR maternal obesity[tiab]</w:t>
      </w:r>
    </w:p>
    <w:p w14:paraId="2F154C18" w14:textId="77777777" w:rsidR="005E7F03" w:rsidRPr="00EE323F" w:rsidRDefault="005E7F03" w:rsidP="008050D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2# "prevalence"[mh] OR prevalence[tiab] OR occurrence[tiab] OR incidence[tiab]</w:t>
      </w:r>
    </w:p>
    <w:p w14:paraId="5F14F707" w14:textId="77777777" w:rsidR="005E7F03" w:rsidRPr="00EE323F" w:rsidRDefault="005E7F03" w:rsidP="008050D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3# "pregnancy"[mh] OR pregnan*[tiab] OR gestation[tiab] OR maternal[tiab]</w:t>
      </w:r>
    </w:p>
    <w:p w14:paraId="4255BE3B" w14:textId="77777777" w:rsidR="005E7F03" w:rsidRPr="00EE323F" w:rsidRDefault="005E7F03" w:rsidP="008050DC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4# OR 3# 1# 2#</w:t>
      </w:r>
    </w:p>
    <w:p w14:paraId="6E6FAC7B" w14:textId="77777777" w:rsidR="005E7F03" w:rsidRPr="00EE323F" w:rsidRDefault="005E7F03" w:rsidP="005E7F03">
      <w:pPr>
        <w:rPr>
          <w:rFonts w:ascii="Times New Roman" w:hAnsi="Times New Roman" w:cs="Times New Roman"/>
          <w:sz w:val="20"/>
          <w:szCs w:val="20"/>
        </w:rPr>
      </w:pPr>
    </w:p>
    <w:p w14:paraId="4D38DCB9" w14:textId="77777777" w:rsidR="005E7F03" w:rsidRPr="00EE323F" w:rsidRDefault="005E7F03" w:rsidP="005E7F03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</w:p>
    <w:p w14:paraId="197890BB" w14:textId="6F8DF6D7" w:rsidR="005E7F03" w:rsidRPr="00EE323F" w:rsidRDefault="009168A6" w:rsidP="00AE0BFF">
      <w:pPr>
        <w:keepNext/>
        <w:spacing w:after="0" w:line="264" w:lineRule="auto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eastAsia="Calibri" w:hAnsi="Times New Roman" w:cs="Times New Roman"/>
          <w:b/>
          <w:sz w:val="20"/>
          <w:szCs w:val="20"/>
        </w:rPr>
        <w:lastRenderedPageBreak/>
        <w:t>Supp Fig</w:t>
      </w:r>
      <w:r w:rsidR="008E4C09" w:rsidRPr="00EE323F">
        <w:rPr>
          <w:rFonts w:ascii="Times New Roman" w:eastAsia="Calibri" w:hAnsi="Times New Roman" w:cs="Times New Roman"/>
          <w:b/>
          <w:sz w:val="20"/>
          <w:szCs w:val="20"/>
        </w:rPr>
        <w:t>.</w:t>
      </w:r>
      <w:r w:rsidRPr="00EE323F">
        <w:rPr>
          <w:rFonts w:ascii="Times New Roman" w:eastAsia="Calibri" w:hAnsi="Times New Roman" w:cs="Times New Roman"/>
          <w:b/>
          <w:sz w:val="20"/>
          <w:szCs w:val="20"/>
        </w:rPr>
        <w:t xml:space="preserve"> 1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Prevalence of MetS among pregnant women according to </w:t>
      </w:r>
      <w:r w:rsidR="008E4C09" w:rsidRPr="00EE323F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>WHO criteria</w:t>
      </w:r>
    </w:p>
    <w:p w14:paraId="41552283" w14:textId="7A7C12ED" w:rsidR="005E7F03" w:rsidRPr="00EE323F" w:rsidRDefault="00397C33" w:rsidP="00397C33">
      <w:pPr>
        <w:pStyle w:val="NormalWeb"/>
        <w:rPr>
          <w:sz w:val="20"/>
          <w:szCs w:val="20"/>
        </w:rPr>
      </w:pPr>
      <w:r w:rsidRPr="00EE323F">
        <w:rPr>
          <w:noProof/>
          <w:sz w:val="20"/>
          <w:szCs w:val="20"/>
        </w:rPr>
        <w:drawing>
          <wp:inline distT="0" distB="0" distL="0" distR="0" wp14:anchorId="69CE3482" wp14:editId="71E6EBAE">
            <wp:extent cx="5731510" cy="2035810"/>
            <wp:effectExtent l="0" t="0" r="2540" b="2540"/>
            <wp:docPr id="1684428674" name="Picture 1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428674" name="Picture 1" descr="A black and white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A6885" w14:textId="758257EF" w:rsidR="00193416" w:rsidRPr="00EE323F" w:rsidRDefault="00193416" w:rsidP="00193416">
      <w:pPr>
        <w:tabs>
          <w:tab w:val="left" w:pos="378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WHO,</w:t>
      </w:r>
      <w:r w:rsidR="00CF1435" w:rsidRPr="00EE323F">
        <w:rPr>
          <w:rFonts w:ascii="Times New Roman" w:hAnsi="Times New Roman" w:cs="Times New Roman"/>
          <w:sz w:val="20"/>
          <w:szCs w:val="20"/>
        </w:rPr>
        <w:t xml:space="preserve"> World Health Organisation</w:t>
      </w:r>
      <w:r w:rsidRPr="00EE323F">
        <w:rPr>
          <w:rFonts w:ascii="Times New Roman" w:hAnsi="Times New Roman" w:cs="Times New Roman"/>
          <w:sz w:val="20"/>
          <w:szCs w:val="20"/>
        </w:rPr>
        <w:t>;</w:t>
      </w:r>
      <w:r w:rsidR="00CF1435" w:rsidRPr="00EE323F">
        <w:rPr>
          <w:rFonts w:ascii="Times New Roman" w:hAnsi="Times New Roman" w:cs="Times New Roman"/>
          <w:sz w:val="20"/>
          <w:szCs w:val="20"/>
        </w:rPr>
        <w:t xml:space="preserve"> GD,</w:t>
      </w:r>
      <w:r w:rsidRPr="00EE323F">
        <w:rPr>
          <w:rFonts w:ascii="Times New Roman" w:hAnsi="Times New Roman" w:cs="Times New Roman"/>
          <w:sz w:val="20"/>
          <w:szCs w:val="20"/>
        </w:rPr>
        <w:t xml:space="preserve"> </w:t>
      </w:r>
      <w:r w:rsidR="00CF1435" w:rsidRPr="00EE323F">
        <w:rPr>
          <w:rFonts w:ascii="Times New Roman" w:hAnsi="Times New Roman" w:cs="Times New Roman"/>
          <w:sz w:val="20"/>
          <w:szCs w:val="20"/>
        </w:rPr>
        <w:t>g</w:t>
      </w:r>
      <w:r w:rsidR="00335F99" w:rsidRPr="00EE323F">
        <w:rPr>
          <w:rFonts w:ascii="Times New Roman" w:hAnsi="Times New Roman" w:cs="Times New Roman"/>
          <w:sz w:val="20"/>
          <w:szCs w:val="20"/>
        </w:rPr>
        <w:t xml:space="preserve">estational </w:t>
      </w:r>
      <w:r w:rsidR="00CF1435" w:rsidRPr="00EE323F">
        <w:rPr>
          <w:rFonts w:ascii="Times New Roman" w:hAnsi="Times New Roman" w:cs="Times New Roman"/>
          <w:sz w:val="20"/>
          <w:szCs w:val="20"/>
        </w:rPr>
        <w:t>d</w:t>
      </w:r>
      <w:r w:rsidR="00335F99" w:rsidRPr="00EE323F">
        <w:rPr>
          <w:rFonts w:ascii="Times New Roman" w:hAnsi="Times New Roman" w:cs="Times New Roman"/>
          <w:sz w:val="20"/>
          <w:szCs w:val="20"/>
        </w:rPr>
        <w:t>iabetes;</w:t>
      </w:r>
      <w:r w:rsidR="00C46EDA" w:rsidRPr="00EE323F">
        <w:rPr>
          <w:rFonts w:ascii="Times New Roman" w:hAnsi="Times New Roman" w:cs="Times New Roman"/>
          <w:sz w:val="20"/>
          <w:szCs w:val="20"/>
        </w:rPr>
        <w:t xml:space="preserve"> </w:t>
      </w:r>
      <w:r w:rsidR="00CF1435" w:rsidRPr="00EE323F">
        <w:rPr>
          <w:rFonts w:ascii="Times New Roman" w:hAnsi="Times New Roman" w:cs="Times New Roman"/>
          <w:sz w:val="20"/>
          <w:szCs w:val="20"/>
        </w:rPr>
        <w:t>GH, g</w:t>
      </w:r>
      <w:r w:rsidR="00335F99" w:rsidRPr="00EE323F">
        <w:rPr>
          <w:rFonts w:ascii="Times New Roman" w:hAnsi="Times New Roman" w:cs="Times New Roman"/>
          <w:sz w:val="20"/>
          <w:szCs w:val="20"/>
        </w:rPr>
        <w:t xml:space="preserve">estational </w:t>
      </w:r>
      <w:r w:rsidR="00CF1435" w:rsidRPr="00EE323F">
        <w:rPr>
          <w:rFonts w:ascii="Times New Roman" w:hAnsi="Times New Roman" w:cs="Times New Roman"/>
          <w:sz w:val="20"/>
          <w:szCs w:val="20"/>
        </w:rPr>
        <w:t>h</w:t>
      </w:r>
      <w:r w:rsidR="00335F99" w:rsidRPr="00EE323F">
        <w:rPr>
          <w:rFonts w:ascii="Times New Roman" w:hAnsi="Times New Roman" w:cs="Times New Roman"/>
          <w:sz w:val="20"/>
          <w:szCs w:val="20"/>
        </w:rPr>
        <w:t>ypertension</w:t>
      </w:r>
      <w:r w:rsidRPr="00EE323F">
        <w:rPr>
          <w:rFonts w:ascii="Times New Roman" w:hAnsi="Times New Roman" w:cs="Times New Roman"/>
          <w:sz w:val="20"/>
          <w:szCs w:val="20"/>
        </w:rPr>
        <w:t>;</w:t>
      </w:r>
      <w:r w:rsidR="00CF1435" w:rsidRPr="00EE323F">
        <w:rPr>
          <w:rFonts w:ascii="Times New Roman" w:hAnsi="Times New Roman" w:cs="Times New Roman"/>
          <w:sz w:val="20"/>
          <w:szCs w:val="20"/>
        </w:rPr>
        <w:t xml:space="preserve"> PE,</w:t>
      </w:r>
      <w:r w:rsidRPr="00EE323F">
        <w:rPr>
          <w:rFonts w:ascii="Times New Roman" w:hAnsi="Times New Roman" w:cs="Times New Roman"/>
          <w:sz w:val="20"/>
          <w:szCs w:val="20"/>
        </w:rPr>
        <w:t xml:space="preserve"> </w:t>
      </w:r>
      <w:r w:rsidR="00CF1435" w:rsidRPr="00EE323F">
        <w:rPr>
          <w:rFonts w:ascii="Times New Roman" w:hAnsi="Times New Roman" w:cs="Times New Roman"/>
          <w:sz w:val="20"/>
          <w:szCs w:val="20"/>
        </w:rPr>
        <w:t>p</w:t>
      </w:r>
      <w:r w:rsidR="00335F99" w:rsidRPr="00EE323F">
        <w:rPr>
          <w:rFonts w:ascii="Times New Roman" w:hAnsi="Times New Roman" w:cs="Times New Roman"/>
          <w:sz w:val="20"/>
          <w:szCs w:val="20"/>
        </w:rPr>
        <w:t>reeclampsia</w:t>
      </w:r>
      <w:r w:rsidR="00C46EDA" w:rsidRPr="00EE323F">
        <w:rPr>
          <w:rFonts w:ascii="Times New Roman" w:hAnsi="Times New Roman" w:cs="Times New Roman"/>
          <w:sz w:val="20"/>
          <w:szCs w:val="20"/>
        </w:rPr>
        <w:t>.</w:t>
      </w:r>
    </w:p>
    <w:p w14:paraId="7A3F5CBF" w14:textId="77777777" w:rsidR="00193416" w:rsidRPr="00EE323F" w:rsidRDefault="00193416" w:rsidP="005E7F03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</w:p>
    <w:p w14:paraId="7A19C77D" w14:textId="2FAF5498" w:rsidR="005E7F03" w:rsidRPr="00EE323F" w:rsidRDefault="009168A6" w:rsidP="00193416">
      <w:pPr>
        <w:keepNext/>
        <w:spacing w:after="0" w:line="264" w:lineRule="auto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Supp Fig</w:t>
      </w:r>
      <w:r w:rsidR="008E4C09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.</w:t>
      </w: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 xml:space="preserve"> 2</w:t>
      </w:r>
      <w:r w:rsidR="005E7F03" w:rsidRPr="00EE323F">
        <w:rPr>
          <w:rFonts w:ascii="Times New Roman" w:eastAsia="Calibri" w:hAnsi="Times New Roman" w:cs="Times New Roman"/>
          <w:b/>
          <w:i/>
          <w:sz w:val="20"/>
          <w:szCs w:val="20"/>
        </w:rPr>
        <w:t xml:space="preserve"> 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Prevalence of </w:t>
      </w:r>
      <w:r w:rsidR="00193416" w:rsidRPr="00EE323F">
        <w:rPr>
          <w:rFonts w:ascii="Times New Roman" w:eastAsia="Calibri" w:hAnsi="Times New Roman" w:cs="Times New Roman"/>
          <w:sz w:val="20"/>
          <w:szCs w:val="20"/>
        </w:rPr>
        <w:t>MetS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among pregnant women according to</w:t>
      </w:r>
      <w:r w:rsidR="008E4C09" w:rsidRPr="00EE323F">
        <w:rPr>
          <w:rFonts w:ascii="Times New Roman" w:eastAsia="Calibri" w:hAnsi="Times New Roman" w:cs="Times New Roman"/>
          <w:sz w:val="20"/>
          <w:szCs w:val="20"/>
        </w:rPr>
        <w:t xml:space="preserve"> the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IDF criteria</w:t>
      </w:r>
    </w:p>
    <w:p w14:paraId="4A0706B0" w14:textId="4369883A" w:rsidR="005E7F03" w:rsidRPr="00EE323F" w:rsidRDefault="00397C33" w:rsidP="00397C33">
      <w:pPr>
        <w:pStyle w:val="NormalWeb"/>
        <w:rPr>
          <w:sz w:val="20"/>
          <w:szCs w:val="20"/>
        </w:rPr>
      </w:pPr>
      <w:r w:rsidRPr="00EE323F">
        <w:rPr>
          <w:noProof/>
          <w:sz w:val="20"/>
          <w:szCs w:val="20"/>
        </w:rPr>
        <w:drawing>
          <wp:inline distT="0" distB="0" distL="0" distR="0" wp14:anchorId="438723A4" wp14:editId="429BE682">
            <wp:extent cx="5731510" cy="1957070"/>
            <wp:effectExtent l="0" t="0" r="2540" b="5080"/>
            <wp:docPr id="203870548" name="Picture 2" descr="A diagram with lines and arrow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70548" name="Picture 2" descr="A diagram with lines and arrow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BBF67" w14:textId="530B5F6A" w:rsidR="00193416" w:rsidRPr="00EE323F" w:rsidRDefault="00C23245" w:rsidP="00193416">
      <w:pPr>
        <w:tabs>
          <w:tab w:val="left" w:pos="378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lastRenderedPageBreak/>
        <w:t xml:space="preserve">IDF, </w:t>
      </w:r>
      <w:r w:rsidR="00193416" w:rsidRPr="00EE323F">
        <w:rPr>
          <w:rFonts w:ascii="Times New Roman" w:hAnsi="Times New Roman" w:cs="Times New Roman"/>
          <w:sz w:val="20"/>
          <w:szCs w:val="20"/>
        </w:rPr>
        <w:t>I</w:t>
      </w:r>
      <w:r w:rsidR="00335F99" w:rsidRPr="00EE323F">
        <w:rPr>
          <w:rFonts w:ascii="Times New Roman" w:hAnsi="Times New Roman" w:cs="Times New Roman"/>
          <w:sz w:val="20"/>
          <w:szCs w:val="20"/>
        </w:rPr>
        <w:t>nternational Diabetes Federation</w:t>
      </w:r>
      <w:r w:rsidR="00843BEE" w:rsidRPr="00EE323F">
        <w:rPr>
          <w:rFonts w:ascii="Times New Roman" w:hAnsi="Times New Roman" w:cs="Times New Roman"/>
          <w:sz w:val="20"/>
          <w:szCs w:val="20"/>
        </w:rPr>
        <w:t>.</w:t>
      </w:r>
    </w:p>
    <w:p w14:paraId="13A41109" w14:textId="6A613A98" w:rsidR="005E7F03" w:rsidRPr="00EE323F" w:rsidRDefault="009168A6" w:rsidP="00193416">
      <w:pPr>
        <w:keepNext/>
        <w:spacing w:after="42" w:line="264" w:lineRule="auto"/>
        <w:ind w:left="-6"/>
        <w:rPr>
          <w:rFonts w:ascii="Times New Roman" w:eastAsia="Calibri" w:hAnsi="Times New Roman" w:cs="Times New Roman"/>
          <w:sz w:val="20"/>
          <w:szCs w:val="20"/>
        </w:rPr>
      </w:pP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Supp Fig</w:t>
      </w:r>
      <w:r w:rsidR="008E4C09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.</w:t>
      </w: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 xml:space="preserve"> 3</w:t>
      </w:r>
      <w:r w:rsidR="005E7F03" w:rsidRPr="00EE323F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>Prevalence of MetS among pregnant women according to</w:t>
      </w:r>
      <w:r w:rsidR="008E4C09" w:rsidRPr="00EE323F">
        <w:rPr>
          <w:rFonts w:ascii="Times New Roman" w:eastAsia="Calibri" w:hAnsi="Times New Roman" w:cs="Times New Roman"/>
          <w:sz w:val="20"/>
          <w:szCs w:val="20"/>
        </w:rPr>
        <w:t xml:space="preserve"> the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NCEP-ATP III criteria</w:t>
      </w:r>
    </w:p>
    <w:p w14:paraId="6437693A" w14:textId="68AD19E7" w:rsidR="001214C2" w:rsidRPr="00EE323F" w:rsidRDefault="00F4680E" w:rsidP="00F4680E">
      <w:pPr>
        <w:pStyle w:val="NormalWeb"/>
        <w:rPr>
          <w:sz w:val="20"/>
          <w:szCs w:val="20"/>
        </w:rPr>
      </w:pPr>
      <w:r w:rsidRPr="00EE323F">
        <w:rPr>
          <w:noProof/>
          <w:sz w:val="20"/>
          <w:szCs w:val="20"/>
        </w:rPr>
        <w:drawing>
          <wp:inline distT="0" distB="0" distL="0" distR="0" wp14:anchorId="1E749F3A" wp14:editId="04E7E444">
            <wp:extent cx="5731510" cy="2297430"/>
            <wp:effectExtent l="0" t="0" r="2540" b="7620"/>
            <wp:docPr id="1442903173" name="Picture 3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903173" name="Picture 3" descr="A black and white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F7E1B" w14:textId="1D176C35" w:rsidR="00193416" w:rsidRPr="00EE323F" w:rsidRDefault="00193416" w:rsidP="00193416">
      <w:pPr>
        <w:tabs>
          <w:tab w:val="left" w:pos="378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 xml:space="preserve">NCEP-ATP III,; </w:t>
      </w:r>
      <w:r w:rsidR="00843BEE" w:rsidRPr="00EE323F">
        <w:rPr>
          <w:rFonts w:ascii="Times New Roman" w:hAnsi="Times New Roman" w:cs="Times New Roman"/>
          <w:sz w:val="20"/>
          <w:szCs w:val="20"/>
        </w:rPr>
        <w:t xml:space="preserve">GD, </w:t>
      </w:r>
      <w:r w:rsidRPr="00EE323F">
        <w:rPr>
          <w:rFonts w:ascii="Times New Roman" w:hAnsi="Times New Roman" w:cs="Times New Roman"/>
          <w:sz w:val="20"/>
          <w:szCs w:val="20"/>
        </w:rPr>
        <w:t>G</w:t>
      </w:r>
      <w:r w:rsidR="00335F99" w:rsidRPr="00EE323F">
        <w:rPr>
          <w:rFonts w:ascii="Times New Roman" w:hAnsi="Times New Roman" w:cs="Times New Roman"/>
          <w:sz w:val="20"/>
          <w:szCs w:val="20"/>
        </w:rPr>
        <w:t xml:space="preserve">estational </w:t>
      </w:r>
      <w:r w:rsidRPr="00EE323F">
        <w:rPr>
          <w:rFonts w:ascii="Times New Roman" w:hAnsi="Times New Roman" w:cs="Times New Roman"/>
          <w:sz w:val="20"/>
          <w:szCs w:val="20"/>
        </w:rPr>
        <w:t>D</w:t>
      </w:r>
      <w:r w:rsidR="00335F99" w:rsidRPr="00EE323F">
        <w:rPr>
          <w:rFonts w:ascii="Times New Roman" w:hAnsi="Times New Roman" w:cs="Times New Roman"/>
          <w:sz w:val="20"/>
          <w:szCs w:val="20"/>
        </w:rPr>
        <w:t>iabetes</w:t>
      </w:r>
      <w:r w:rsidRPr="00EE323F">
        <w:rPr>
          <w:rFonts w:ascii="Times New Roman" w:hAnsi="Times New Roman" w:cs="Times New Roman"/>
          <w:sz w:val="20"/>
          <w:szCs w:val="20"/>
        </w:rPr>
        <w:t>;</w:t>
      </w:r>
      <w:r w:rsidR="00843BEE" w:rsidRPr="00EE323F">
        <w:rPr>
          <w:rFonts w:ascii="Times New Roman" w:hAnsi="Times New Roman" w:cs="Times New Roman"/>
          <w:sz w:val="20"/>
          <w:szCs w:val="20"/>
        </w:rPr>
        <w:t xml:space="preserve"> GH,</w:t>
      </w:r>
      <w:r w:rsidRPr="00EE323F">
        <w:rPr>
          <w:rFonts w:ascii="Times New Roman" w:hAnsi="Times New Roman" w:cs="Times New Roman"/>
          <w:sz w:val="20"/>
          <w:szCs w:val="20"/>
        </w:rPr>
        <w:t xml:space="preserve"> </w:t>
      </w:r>
      <w:r w:rsidR="00843BEE" w:rsidRPr="00EE323F">
        <w:rPr>
          <w:rFonts w:ascii="Times New Roman" w:hAnsi="Times New Roman" w:cs="Times New Roman"/>
          <w:sz w:val="20"/>
          <w:szCs w:val="20"/>
        </w:rPr>
        <w:t>g</w:t>
      </w:r>
      <w:r w:rsidR="00335F99" w:rsidRPr="00EE323F">
        <w:rPr>
          <w:rFonts w:ascii="Times New Roman" w:hAnsi="Times New Roman" w:cs="Times New Roman"/>
          <w:sz w:val="20"/>
          <w:szCs w:val="20"/>
        </w:rPr>
        <w:t xml:space="preserve">estational </w:t>
      </w:r>
      <w:r w:rsidR="00843BEE" w:rsidRPr="00EE323F">
        <w:rPr>
          <w:rFonts w:ascii="Times New Roman" w:hAnsi="Times New Roman" w:cs="Times New Roman"/>
          <w:sz w:val="20"/>
          <w:szCs w:val="20"/>
        </w:rPr>
        <w:t>h</w:t>
      </w:r>
      <w:r w:rsidR="00335F99" w:rsidRPr="00EE323F">
        <w:rPr>
          <w:rFonts w:ascii="Times New Roman" w:hAnsi="Times New Roman" w:cs="Times New Roman"/>
          <w:sz w:val="20"/>
          <w:szCs w:val="20"/>
        </w:rPr>
        <w:t>ypertension</w:t>
      </w:r>
      <w:r w:rsidRPr="00EE323F">
        <w:rPr>
          <w:rFonts w:ascii="Times New Roman" w:hAnsi="Times New Roman" w:cs="Times New Roman"/>
          <w:sz w:val="20"/>
          <w:szCs w:val="20"/>
        </w:rPr>
        <w:t>;</w:t>
      </w:r>
      <w:r w:rsidR="00843BEE" w:rsidRPr="00EE323F">
        <w:rPr>
          <w:rFonts w:ascii="Times New Roman" w:hAnsi="Times New Roman" w:cs="Times New Roman"/>
          <w:sz w:val="20"/>
          <w:szCs w:val="20"/>
        </w:rPr>
        <w:t xml:space="preserve"> PE,</w:t>
      </w:r>
      <w:r w:rsidRPr="00EE323F">
        <w:rPr>
          <w:rFonts w:ascii="Times New Roman" w:hAnsi="Times New Roman" w:cs="Times New Roman"/>
          <w:sz w:val="20"/>
          <w:szCs w:val="20"/>
        </w:rPr>
        <w:t xml:space="preserve"> </w:t>
      </w:r>
      <w:r w:rsidR="00843BEE" w:rsidRPr="00EE323F">
        <w:rPr>
          <w:rFonts w:ascii="Times New Roman" w:hAnsi="Times New Roman" w:cs="Times New Roman"/>
          <w:sz w:val="20"/>
          <w:szCs w:val="20"/>
        </w:rPr>
        <w:t>p</w:t>
      </w:r>
      <w:r w:rsidR="00335F99" w:rsidRPr="00EE323F">
        <w:rPr>
          <w:rFonts w:ascii="Times New Roman" w:hAnsi="Times New Roman" w:cs="Times New Roman"/>
          <w:sz w:val="20"/>
          <w:szCs w:val="20"/>
        </w:rPr>
        <w:t>reeclampsia.</w:t>
      </w:r>
    </w:p>
    <w:p w14:paraId="2AC51C09" w14:textId="77777777" w:rsidR="00193416" w:rsidRPr="00EE323F" w:rsidRDefault="00193416" w:rsidP="005E7F03">
      <w:pPr>
        <w:spacing w:after="42" w:line="265" w:lineRule="auto"/>
        <w:ind w:left="-5"/>
        <w:rPr>
          <w:rFonts w:ascii="Times New Roman" w:hAnsi="Times New Roman" w:cs="Times New Roman"/>
          <w:sz w:val="20"/>
          <w:szCs w:val="20"/>
        </w:rPr>
      </w:pPr>
    </w:p>
    <w:p w14:paraId="182E54DF" w14:textId="5202FF92" w:rsidR="005E7F03" w:rsidRPr="00EE323F" w:rsidRDefault="009168A6" w:rsidP="005E7F03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Supp Fig</w:t>
      </w:r>
      <w:r w:rsidR="008E4C09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.</w:t>
      </w: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 xml:space="preserve"> 4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Prevalence of MetS among pregnant women </w:t>
      </w:r>
      <w:r w:rsidR="008E4C09" w:rsidRPr="00EE323F">
        <w:rPr>
          <w:rFonts w:ascii="Times New Roman" w:eastAsia="Calibri" w:hAnsi="Times New Roman" w:cs="Times New Roman"/>
          <w:sz w:val="20"/>
          <w:szCs w:val="20"/>
        </w:rPr>
        <w:t xml:space="preserve">at 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>&lt;16 weeks gestatio</w:t>
      </w:r>
      <w:r w:rsidR="008050DC" w:rsidRPr="00EE323F">
        <w:rPr>
          <w:rFonts w:ascii="Times New Roman" w:eastAsia="Calibri" w:hAnsi="Times New Roman" w:cs="Times New Roman"/>
          <w:sz w:val="20"/>
          <w:szCs w:val="20"/>
        </w:rPr>
        <w:t>n</w:t>
      </w:r>
    </w:p>
    <w:p w14:paraId="0335E25B" w14:textId="6542CBB0" w:rsidR="00843BEE" w:rsidRPr="00EE323F" w:rsidRDefault="005E7F03" w:rsidP="005E7F03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inline distT="0" distB="0" distL="0" distR="0" wp14:anchorId="696D2366" wp14:editId="1AF3E5E3">
            <wp:extent cx="5731510" cy="1927860"/>
            <wp:effectExtent l="0" t="0" r="2540" b="0"/>
            <wp:docPr id="1183" name="Picture 1183" descr="A close-up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" name="Picture 1183" descr="A close-up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4A343" w14:textId="5E83117D" w:rsidR="005E7F03" w:rsidRPr="00EE323F" w:rsidRDefault="00F4680E" w:rsidP="005E7F03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noProof/>
          <w:sz w:val="20"/>
          <w:szCs w:val="20"/>
          <w:lang w:eastAsia="en-AU"/>
        </w:rPr>
        <w:lastRenderedPageBreak/>
        <w:drawing>
          <wp:anchor distT="0" distB="0" distL="114300" distR="114300" simplePos="0" relativeHeight="251658240" behindDoc="1" locked="0" layoutInCell="1" allowOverlap="1" wp14:anchorId="41982CD2" wp14:editId="06CD1694">
            <wp:simplePos x="0" y="0"/>
            <wp:positionH relativeFrom="column">
              <wp:posOffset>-28937</wp:posOffset>
            </wp:positionH>
            <wp:positionV relativeFrom="paragraph">
              <wp:posOffset>195122</wp:posOffset>
            </wp:positionV>
            <wp:extent cx="5573210" cy="2789075"/>
            <wp:effectExtent l="0" t="0" r="8890" b="0"/>
            <wp:wrapTight wrapText="bothSides">
              <wp:wrapPolygon edited="0">
                <wp:start x="0" y="0"/>
                <wp:lineTo x="0" y="21393"/>
                <wp:lineTo x="21561" y="21393"/>
                <wp:lineTo x="21561" y="0"/>
                <wp:lineTo x="0" y="0"/>
              </wp:wrapPolygon>
            </wp:wrapTight>
            <wp:docPr id="1775901492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901492" name="Picture 4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210" cy="278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168A6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Supp</w:t>
      </w:r>
      <w:r w:rsidR="008E4C09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.</w:t>
      </w:r>
      <w:r w:rsidR="009168A6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 xml:space="preserve"> Fig</w:t>
      </w:r>
      <w:r w:rsidR="008E4C09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>.</w:t>
      </w:r>
      <w:r w:rsidR="009168A6"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 xml:space="preserve"> 5</w:t>
      </w:r>
      <w:r w:rsidR="005E7F03" w:rsidRPr="00EE323F">
        <w:rPr>
          <w:rFonts w:ascii="Times New Roman" w:eastAsia="Calibri" w:hAnsi="Times New Roman" w:cs="Times New Roman"/>
          <w:iCs/>
          <w:sz w:val="20"/>
          <w:szCs w:val="20"/>
        </w:rPr>
        <w:t xml:space="preserve"> Prevalence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of MetS among pregnant women</w:t>
      </w:r>
      <w:r w:rsidR="008E4C09" w:rsidRPr="00EE323F">
        <w:rPr>
          <w:rFonts w:ascii="Times New Roman" w:eastAsia="Calibri" w:hAnsi="Times New Roman" w:cs="Times New Roman"/>
          <w:sz w:val="20"/>
          <w:szCs w:val="20"/>
        </w:rPr>
        <w:t xml:space="preserve"> at</w:t>
      </w:r>
      <w:r w:rsidR="005E7F03" w:rsidRPr="00EE323F">
        <w:rPr>
          <w:rFonts w:ascii="Times New Roman" w:eastAsia="Calibri" w:hAnsi="Times New Roman" w:cs="Times New Roman"/>
          <w:sz w:val="20"/>
          <w:szCs w:val="20"/>
        </w:rPr>
        <w:t xml:space="preserve"> &gt;20 weeks gestation</w:t>
      </w:r>
    </w:p>
    <w:p w14:paraId="14DD4F53" w14:textId="2022191A" w:rsidR="00843BEE" w:rsidRPr="00EE323F" w:rsidRDefault="00843BEE" w:rsidP="00843BEE">
      <w:pPr>
        <w:tabs>
          <w:tab w:val="left" w:pos="3780"/>
        </w:tabs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GD</w:t>
      </w:r>
      <w:r w:rsidR="00F775CA" w:rsidRPr="00EE323F">
        <w:rPr>
          <w:rFonts w:ascii="Times New Roman" w:hAnsi="Times New Roman" w:cs="Times New Roman"/>
          <w:sz w:val="20"/>
          <w:szCs w:val="20"/>
        </w:rPr>
        <w:t>M</w:t>
      </w:r>
      <w:r w:rsidRPr="00EE323F">
        <w:rPr>
          <w:rFonts w:ascii="Times New Roman" w:hAnsi="Times New Roman" w:cs="Times New Roman"/>
          <w:sz w:val="20"/>
          <w:szCs w:val="20"/>
        </w:rPr>
        <w:t>, gestational diabetes</w:t>
      </w:r>
      <w:r w:rsidR="00F775CA" w:rsidRPr="00EE323F">
        <w:rPr>
          <w:rFonts w:ascii="Times New Roman" w:hAnsi="Times New Roman" w:cs="Times New Roman"/>
          <w:sz w:val="20"/>
          <w:szCs w:val="20"/>
        </w:rPr>
        <w:t xml:space="preserve"> Mellitus</w:t>
      </w:r>
      <w:r w:rsidRPr="00EE323F">
        <w:rPr>
          <w:rFonts w:ascii="Times New Roman" w:hAnsi="Times New Roman" w:cs="Times New Roman"/>
          <w:sz w:val="20"/>
          <w:szCs w:val="20"/>
        </w:rPr>
        <w:t>; GH, gestational hypertension; PE, preeclampsia.</w:t>
      </w:r>
    </w:p>
    <w:p w14:paraId="203189E5" w14:textId="4419D993" w:rsidR="00AE7E5D" w:rsidRPr="00EE323F" w:rsidRDefault="00AE7E5D" w:rsidP="00AE7E5D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iCs/>
          <w:sz w:val="20"/>
          <w:szCs w:val="20"/>
        </w:rPr>
        <w:t>S</w:t>
      </w:r>
      <w:r w:rsidRPr="00EE323F">
        <w:rPr>
          <w:rFonts w:ascii="Times New Roman" w:eastAsia="Calibri" w:hAnsi="Times New Roman" w:cs="Times New Roman"/>
          <w:b/>
          <w:iCs/>
          <w:sz w:val="20"/>
          <w:szCs w:val="20"/>
        </w:rPr>
        <w:t xml:space="preserve">upp. Fig. </w:t>
      </w:r>
      <w:r>
        <w:rPr>
          <w:rFonts w:ascii="Times New Roman" w:eastAsia="Calibri" w:hAnsi="Times New Roman" w:cs="Times New Roman"/>
          <w:b/>
          <w:iCs/>
          <w:sz w:val="20"/>
          <w:szCs w:val="20"/>
        </w:rPr>
        <w:t>6</w:t>
      </w:r>
      <w:r w:rsidR="00AC7072">
        <w:rPr>
          <w:rFonts w:ascii="Times New Roman" w:eastAsia="Calibri" w:hAnsi="Times New Roman" w:cs="Times New Roman"/>
          <w:iCs/>
          <w:sz w:val="20"/>
          <w:szCs w:val="20"/>
        </w:rPr>
        <w:t xml:space="preserve">: Sensitivity analysis of </w:t>
      </w:r>
      <w:r>
        <w:rPr>
          <w:rFonts w:ascii="Times New Roman" w:eastAsia="Calibri" w:hAnsi="Times New Roman" w:cs="Times New Roman"/>
          <w:sz w:val="20"/>
          <w:szCs w:val="20"/>
        </w:rPr>
        <w:t>high quality studies.</w:t>
      </w:r>
    </w:p>
    <w:p w14:paraId="0A12C094" w14:textId="77777777" w:rsidR="00843BEE" w:rsidRDefault="00843BEE">
      <w:pPr>
        <w:rPr>
          <w:rFonts w:ascii="Times New Roman" w:hAnsi="Times New Roman" w:cs="Times New Roman"/>
          <w:sz w:val="20"/>
          <w:szCs w:val="20"/>
        </w:rPr>
      </w:pPr>
    </w:p>
    <w:p w14:paraId="75A09188" w14:textId="22D71FA0" w:rsidR="00AE7E5D" w:rsidRPr="00EE323F" w:rsidRDefault="00AE7E5D">
      <w:pPr>
        <w:rPr>
          <w:rFonts w:ascii="Times New Roman" w:hAnsi="Times New Roman" w:cs="Times New Roman"/>
          <w:sz w:val="20"/>
          <w:szCs w:val="20"/>
        </w:rPr>
        <w:sectPr w:rsidR="00AE7E5D" w:rsidRPr="00EE323F">
          <w:headerReference w:type="even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AU"/>
        </w:rPr>
        <w:drawing>
          <wp:inline distT="0" distB="0" distL="0" distR="0" wp14:anchorId="16CED09F" wp14:editId="7A02647E">
            <wp:extent cx="5731510" cy="2756535"/>
            <wp:effectExtent l="0" t="0" r="2540" b="5715"/>
            <wp:docPr id="1646761895" name="Picture 6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761895" name="Picture 6" descr="A black and white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054B4" w14:textId="7384C89B" w:rsidR="004E4FC2" w:rsidRPr="00EE323F" w:rsidRDefault="009168A6" w:rsidP="004E4FC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</w:t>
      </w:r>
      <w:r w:rsidR="008E4C09" w:rsidRPr="00EE32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E323F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2E19D9" w:rsidRPr="00EE323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E4FC2" w:rsidRPr="00EE323F">
        <w:rPr>
          <w:rFonts w:ascii="Times New Roman" w:hAnsi="Times New Roman" w:cs="Times New Roman"/>
          <w:sz w:val="20"/>
          <w:szCs w:val="20"/>
        </w:rPr>
        <w:t xml:space="preserve"> Quality Assessment (JBI Sumari critical appraisal checklist)</w:t>
      </w:r>
    </w:p>
    <w:p w14:paraId="679E3E5A" w14:textId="77777777" w:rsidR="004E4FC2" w:rsidRPr="00EE323F" w:rsidRDefault="004E4FC2" w:rsidP="004E4FC2">
      <w:pPr>
        <w:tabs>
          <w:tab w:val="left" w:pos="824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709" w:type="dxa"/>
        <w:tblLook w:val="04A0" w:firstRow="1" w:lastRow="0" w:firstColumn="1" w:lastColumn="0" w:noHBand="0" w:noVBand="1"/>
      </w:tblPr>
      <w:tblGrid>
        <w:gridCol w:w="2263"/>
        <w:gridCol w:w="995"/>
        <w:gridCol w:w="1250"/>
        <w:gridCol w:w="992"/>
        <w:gridCol w:w="992"/>
        <w:gridCol w:w="895"/>
        <w:gridCol w:w="1006"/>
        <w:gridCol w:w="1150"/>
        <w:gridCol w:w="1842"/>
        <w:gridCol w:w="1017"/>
        <w:gridCol w:w="1307"/>
      </w:tblGrid>
      <w:tr w:rsidR="00C46EDA" w:rsidRPr="00EE323F" w14:paraId="1E927F3A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3CCAFA8B" w14:textId="77777777" w:rsidR="004E4FC2" w:rsidRPr="00EE323F" w:rsidRDefault="004E4FC2" w:rsidP="007E2C6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5" w:type="dxa"/>
            <w:noWrap/>
            <w:hideMark/>
          </w:tcPr>
          <w:p w14:paraId="51FA6AAE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250" w:type="dxa"/>
            <w:noWrap/>
            <w:hideMark/>
          </w:tcPr>
          <w:p w14:paraId="0EDB7A4B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4EF4400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A1062AE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21A68D45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0D8664AA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77D08401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156507B0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5FE49F03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307" w:type="dxa"/>
            <w:noWrap/>
            <w:hideMark/>
          </w:tcPr>
          <w:p w14:paraId="60B51925" w14:textId="77777777" w:rsidR="004E4FC2" w:rsidRPr="00EE323F" w:rsidRDefault="004E4FC2" w:rsidP="007E2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erall score</w:t>
            </w:r>
          </w:p>
        </w:tc>
      </w:tr>
      <w:tr w:rsidR="00C46EDA" w:rsidRPr="00EE323F" w14:paraId="13963605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7527A54A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5" w:type="dxa"/>
            <w:noWrap/>
            <w:hideMark/>
          </w:tcPr>
          <w:p w14:paraId="0CFD0431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mple Frame</w:t>
            </w:r>
          </w:p>
        </w:tc>
        <w:tc>
          <w:tcPr>
            <w:tcW w:w="1250" w:type="dxa"/>
            <w:noWrap/>
            <w:hideMark/>
          </w:tcPr>
          <w:p w14:paraId="61968C76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y participants</w:t>
            </w:r>
          </w:p>
        </w:tc>
        <w:tc>
          <w:tcPr>
            <w:tcW w:w="992" w:type="dxa"/>
            <w:noWrap/>
            <w:hideMark/>
          </w:tcPr>
          <w:p w14:paraId="679781B4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mple size</w:t>
            </w:r>
          </w:p>
        </w:tc>
        <w:tc>
          <w:tcPr>
            <w:tcW w:w="992" w:type="dxa"/>
            <w:noWrap/>
            <w:hideMark/>
          </w:tcPr>
          <w:p w14:paraId="3A57B361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y subjects</w:t>
            </w:r>
          </w:p>
        </w:tc>
        <w:tc>
          <w:tcPr>
            <w:tcW w:w="895" w:type="dxa"/>
            <w:noWrap/>
            <w:hideMark/>
          </w:tcPr>
          <w:p w14:paraId="518953AC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ta analysis</w:t>
            </w:r>
          </w:p>
        </w:tc>
        <w:tc>
          <w:tcPr>
            <w:tcW w:w="1006" w:type="dxa"/>
            <w:noWrap/>
            <w:hideMark/>
          </w:tcPr>
          <w:p w14:paraId="1C5BD99C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lid methods</w:t>
            </w:r>
          </w:p>
        </w:tc>
        <w:tc>
          <w:tcPr>
            <w:tcW w:w="1150" w:type="dxa"/>
            <w:noWrap/>
            <w:hideMark/>
          </w:tcPr>
          <w:p w14:paraId="0AB7ED46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ditions measured</w:t>
            </w:r>
          </w:p>
        </w:tc>
        <w:tc>
          <w:tcPr>
            <w:tcW w:w="1842" w:type="dxa"/>
            <w:noWrap/>
            <w:hideMark/>
          </w:tcPr>
          <w:p w14:paraId="4D16415D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ppropriate statistical analysis</w:t>
            </w:r>
          </w:p>
        </w:tc>
        <w:tc>
          <w:tcPr>
            <w:tcW w:w="1017" w:type="dxa"/>
            <w:noWrap/>
            <w:hideMark/>
          </w:tcPr>
          <w:p w14:paraId="69D669B2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sponse rate</w:t>
            </w:r>
          </w:p>
        </w:tc>
        <w:tc>
          <w:tcPr>
            <w:tcW w:w="1307" w:type="dxa"/>
            <w:noWrap/>
            <w:hideMark/>
          </w:tcPr>
          <w:p w14:paraId="61A1B47E" w14:textId="77777777" w:rsidR="004E4FC2" w:rsidRPr="00EE323F" w:rsidRDefault="004E4FC2" w:rsidP="001934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ore</w:t>
            </w:r>
          </w:p>
        </w:tc>
      </w:tr>
      <w:tr w:rsidR="00C03803" w:rsidRPr="00EE323F" w14:paraId="3BC27ED5" w14:textId="77777777" w:rsidTr="00C03803">
        <w:trPr>
          <w:trHeight w:val="274"/>
        </w:trPr>
        <w:tc>
          <w:tcPr>
            <w:tcW w:w="2263" w:type="dxa"/>
            <w:noWrap/>
          </w:tcPr>
          <w:p w14:paraId="7B30AE06" w14:textId="37916816" w:rsidR="00C03803" w:rsidRPr="00EE323F" w:rsidRDefault="00C03803" w:rsidP="00C0380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bozo et al, [2023]</w:t>
            </w:r>
          </w:p>
        </w:tc>
        <w:tc>
          <w:tcPr>
            <w:tcW w:w="995" w:type="dxa"/>
            <w:noWrap/>
          </w:tcPr>
          <w:p w14:paraId="1591162A" w14:textId="1D2E0A47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</w:tcPr>
          <w:p w14:paraId="7A0C1801" w14:textId="4A4E9727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3D01DAE5" w14:textId="68297423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0B3758D7" w14:textId="2F8A99D4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557D4D2" w14:textId="3216C837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</w:tcPr>
          <w:p w14:paraId="758C5646" w14:textId="20D80579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</w:tcPr>
          <w:p w14:paraId="23D6C167" w14:textId="6B279E8E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</w:tcPr>
          <w:p w14:paraId="00C65D92" w14:textId="0A026D55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17" w:type="dxa"/>
            <w:noWrap/>
          </w:tcPr>
          <w:p w14:paraId="550052A6" w14:textId="70E76BAA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307" w:type="dxa"/>
            <w:noWrap/>
          </w:tcPr>
          <w:p w14:paraId="086F9562" w14:textId="6ED27D3D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C03803" w:rsidRPr="00EE323F" w14:paraId="3A93B7DB" w14:textId="77777777" w:rsidTr="00C03803">
        <w:trPr>
          <w:trHeight w:val="274"/>
        </w:trPr>
        <w:tc>
          <w:tcPr>
            <w:tcW w:w="2263" w:type="dxa"/>
            <w:noWrap/>
          </w:tcPr>
          <w:p w14:paraId="115C9A21" w14:textId="1FAD3CC0" w:rsidR="00C03803" w:rsidRPr="00EE323F" w:rsidRDefault="00C03803" w:rsidP="00C0380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takova et al, [2024]</w:t>
            </w:r>
          </w:p>
        </w:tc>
        <w:tc>
          <w:tcPr>
            <w:tcW w:w="995" w:type="dxa"/>
            <w:noWrap/>
          </w:tcPr>
          <w:p w14:paraId="28918EC6" w14:textId="48B5BD2A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</w:tcPr>
          <w:p w14:paraId="731F10E7" w14:textId="7B71618C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09D858FE" w14:textId="7412BFB2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4BDAD17A" w14:textId="09038A29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24A320EB" w14:textId="50F6E59D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</w:tcPr>
          <w:p w14:paraId="2132AAEB" w14:textId="01075924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</w:tcPr>
          <w:p w14:paraId="2FD3C127" w14:textId="4187CCD1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</w:tcPr>
          <w:p w14:paraId="69A5CF74" w14:textId="7BAFF9AF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</w:tcPr>
          <w:p w14:paraId="191490A0" w14:textId="7F135C83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</w:tcPr>
          <w:p w14:paraId="44FD0ACA" w14:textId="1C1B7743" w:rsidR="00C03803" w:rsidRPr="00EE323F" w:rsidRDefault="00C03803" w:rsidP="001934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C46EDA" w:rsidRPr="00EE323F" w14:paraId="3B55CC0E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04A3150B" w14:textId="44AA40BB" w:rsidR="004E4FC2" w:rsidRPr="00EE323F" w:rsidRDefault="00C46EDA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Bjelanović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15]</w:t>
            </w:r>
          </w:p>
        </w:tc>
        <w:tc>
          <w:tcPr>
            <w:tcW w:w="995" w:type="dxa"/>
            <w:noWrap/>
            <w:hideMark/>
          </w:tcPr>
          <w:p w14:paraId="7F6AF57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5572E4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C97D44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7B78A4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473F86A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6B1D807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65D75B1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1CE117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2980DE1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FD50CB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C46EDA" w:rsidRPr="00EE323F" w14:paraId="3EF42800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65820D6D" w14:textId="3EFD462A" w:rsidR="004E4FC2" w:rsidRPr="00EE323F" w:rsidRDefault="00C46EDA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Bartha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07]</w:t>
            </w:r>
          </w:p>
        </w:tc>
        <w:tc>
          <w:tcPr>
            <w:tcW w:w="995" w:type="dxa"/>
            <w:noWrap/>
            <w:hideMark/>
          </w:tcPr>
          <w:p w14:paraId="4949EE5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449F82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4C16A2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B1305C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03D2984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41290A4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5E7D076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D912B8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453F5CE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ADB6D1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C46EDA" w:rsidRPr="00EE323F" w14:paraId="23837DE8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37AF6762" w14:textId="15799B6B" w:rsidR="004E4FC2" w:rsidRPr="00EE323F" w:rsidRDefault="00C46EDA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Dabou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2]</w:t>
            </w:r>
          </w:p>
        </w:tc>
        <w:tc>
          <w:tcPr>
            <w:tcW w:w="995" w:type="dxa"/>
            <w:noWrap/>
            <w:hideMark/>
          </w:tcPr>
          <w:p w14:paraId="5F1DFD3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C87B59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D4E4BC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FBEF18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3B44C42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5824D1A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178C895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57E21A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52DEDDD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AF13B7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C46EDA" w:rsidRPr="00EE323F" w14:paraId="1A97FCAE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0681E4CF" w14:textId="754C0965" w:rsidR="004E4FC2" w:rsidRPr="00EE323F" w:rsidRDefault="00C46EDA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Grieger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19]</w:t>
            </w:r>
          </w:p>
        </w:tc>
        <w:tc>
          <w:tcPr>
            <w:tcW w:w="995" w:type="dxa"/>
            <w:noWrap/>
            <w:hideMark/>
          </w:tcPr>
          <w:p w14:paraId="40337D2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255954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84D1A5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0F8490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10159DA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284D036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2D885F0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63B397B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7BD03C7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EABA9A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C46EDA" w:rsidRPr="00EE323F" w14:paraId="1133F4DD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53C55BAD" w14:textId="125D4F42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Horvath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>[2013]</w:t>
            </w:r>
          </w:p>
        </w:tc>
        <w:tc>
          <w:tcPr>
            <w:tcW w:w="995" w:type="dxa"/>
            <w:noWrap/>
            <w:hideMark/>
          </w:tcPr>
          <w:p w14:paraId="555AEC1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C200BF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476F15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21694A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27521EB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14712DF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54FD549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5A3FCD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4F280DA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EA0FDC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C46EDA" w:rsidRPr="00EE323F" w14:paraId="5587953A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11457FA8" w14:textId="40D5BEA0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Koralegedara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2]</w:t>
            </w:r>
          </w:p>
        </w:tc>
        <w:tc>
          <w:tcPr>
            <w:tcW w:w="995" w:type="dxa"/>
            <w:noWrap/>
            <w:hideMark/>
          </w:tcPr>
          <w:p w14:paraId="323EFA7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51A938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79B3B2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939F49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3F69AE2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544C0CD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0494ECF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6054AD2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17" w:type="dxa"/>
            <w:noWrap/>
            <w:hideMark/>
          </w:tcPr>
          <w:p w14:paraId="2B83AC0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56C445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C46EDA" w:rsidRPr="00EE323F" w14:paraId="60D96C09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4D74AC35" w14:textId="01116A5F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19]</w:t>
            </w:r>
          </w:p>
        </w:tc>
        <w:tc>
          <w:tcPr>
            <w:tcW w:w="995" w:type="dxa"/>
            <w:noWrap/>
            <w:hideMark/>
          </w:tcPr>
          <w:p w14:paraId="0FFF5AC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24B336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9FEDFF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1E2C46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6395435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7045229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274DE23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1EC112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085ACF5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ED15C9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C46EDA" w:rsidRPr="00EE323F" w14:paraId="6E84802C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1012800C" w14:textId="142A6999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Negrato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09]</w:t>
            </w:r>
          </w:p>
        </w:tc>
        <w:tc>
          <w:tcPr>
            <w:tcW w:w="995" w:type="dxa"/>
            <w:noWrap/>
            <w:hideMark/>
          </w:tcPr>
          <w:p w14:paraId="30C6F99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5C62F12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ACA14F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59369F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535472C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69C444E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2993975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E21235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7855B8C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0B9F04B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C46EDA" w:rsidRPr="00EE323F" w14:paraId="6C03069B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6C3611D1" w14:textId="3A21D711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Rafeeinia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14]</w:t>
            </w:r>
          </w:p>
        </w:tc>
        <w:tc>
          <w:tcPr>
            <w:tcW w:w="995" w:type="dxa"/>
            <w:noWrap/>
            <w:hideMark/>
          </w:tcPr>
          <w:p w14:paraId="7156664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1A9D91A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9EA470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BB3C5B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95" w:type="dxa"/>
            <w:noWrap/>
            <w:hideMark/>
          </w:tcPr>
          <w:p w14:paraId="5AB3CB3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3E88453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0CD3297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BEA8AB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0FD7F86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B6064A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C46EDA" w:rsidRPr="00EE323F" w14:paraId="5929D78F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4B214658" w14:textId="3F448D44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Schneider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1]</w:t>
            </w:r>
          </w:p>
        </w:tc>
        <w:tc>
          <w:tcPr>
            <w:tcW w:w="995" w:type="dxa"/>
            <w:noWrap/>
            <w:hideMark/>
          </w:tcPr>
          <w:p w14:paraId="5694764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88B947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DCB2B9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654069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508D945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627FA98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5696E85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65D5FE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7735D1A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6B8C35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C46EDA" w:rsidRPr="00EE323F" w14:paraId="1E8ECC0C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353F80B0" w14:textId="43EC4305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SU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1]</w:t>
            </w:r>
          </w:p>
        </w:tc>
        <w:tc>
          <w:tcPr>
            <w:tcW w:w="995" w:type="dxa"/>
            <w:noWrap/>
            <w:hideMark/>
          </w:tcPr>
          <w:p w14:paraId="60389D7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6FD49D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E06FA7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CC2E7E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7C47E9A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6DDA955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75A0DC8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3739663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3012010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DBD345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C46EDA" w:rsidRPr="00EE323F" w14:paraId="0E89E68B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6736B04A" w14:textId="59D3DE12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Santana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2]</w:t>
            </w:r>
          </w:p>
        </w:tc>
        <w:tc>
          <w:tcPr>
            <w:tcW w:w="995" w:type="dxa"/>
            <w:noWrap/>
            <w:hideMark/>
          </w:tcPr>
          <w:p w14:paraId="3815EF1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C82D20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1C0FE2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3E24E2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7BDCBB9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5E15215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6BABE05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3BCA411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5931221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CF5D8C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</w:tr>
      <w:tr w:rsidR="00C03803" w:rsidRPr="00EE323F" w14:paraId="5F53E048" w14:textId="77777777" w:rsidTr="00C03803">
        <w:trPr>
          <w:trHeight w:val="274"/>
        </w:trPr>
        <w:tc>
          <w:tcPr>
            <w:tcW w:w="2263" w:type="dxa"/>
            <w:noWrap/>
          </w:tcPr>
          <w:p w14:paraId="6BD6D47D" w14:textId="01DA74B4" w:rsidR="00C03803" w:rsidRPr="00EE323F" w:rsidRDefault="00C03803" w:rsidP="00F77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Sundaram et al, [2023]</w:t>
            </w:r>
          </w:p>
        </w:tc>
        <w:tc>
          <w:tcPr>
            <w:tcW w:w="995" w:type="dxa"/>
            <w:noWrap/>
          </w:tcPr>
          <w:p w14:paraId="2BA2B786" w14:textId="3B9820CC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</w:tcPr>
          <w:p w14:paraId="1C6749C0" w14:textId="440D9BC2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41851BD3" w14:textId="72D926B3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2A8935A9" w14:textId="136CB55A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6CDC5D39" w14:textId="65052765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</w:tcPr>
          <w:p w14:paraId="5CF142D3" w14:textId="0F36124B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</w:tcPr>
          <w:p w14:paraId="2E9D80E1" w14:textId="7793B112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</w:tcPr>
          <w:p w14:paraId="6B66049D" w14:textId="6A4A2D29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</w:tcPr>
          <w:p w14:paraId="43CBE2D0" w14:textId="40433EF1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</w:tcPr>
          <w:p w14:paraId="7FC90F10" w14:textId="64BB009B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C46EDA" w:rsidRPr="00EE323F" w14:paraId="7A8B1858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5B5E2854" w14:textId="2FFB4EC7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Tavares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16]</w:t>
            </w:r>
          </w:p>
        </w:tc>
        <w:tc>
          <w:tcPr>
            <w:tcW w:w="995" w:type="dxa"/>
            <w:noWrap/>
            <w:hideMark/>
          </w:tcPr>
          <w:p w14:paraId="463E037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416F99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071F32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E898B6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7DB5309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2B16637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14F32FF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082E44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487B51D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DFEFF0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</w:tr>
      <w:tr w:rsidR="00C46EDA" w:rsidRPr="00EE323F" w14:paraId="4A0F193F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4531CF85" w14:textId="5709F3E5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Trisovic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19]</w:t>
            </w:r>
          </w:p>
        </w:tc>
        <w:tc>
          <w:tcPr>
            <w:tcW w:w="995" w:type="dxa"/>
            <w:noWrap/>
            <w:hideMark/>
          </w:tcPr>
          <w:p w14:paraId="22F2FC5B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EC7FD22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946E58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FE066A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0ECDE843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0C54079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0EB4F17F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EA1585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1EC7258D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8F8562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C03803" w:rsidRPr="00EE323F" w14:paraId="2738D114" w14:textId="77777777" w:rsidTr="00C03803">
        <w:trPr>
          <w:trHeight w:val="274"/>
        </w:trPr>
        <w:tc>
          <w:tcPr>
            <w:tcW w:w="2263" w:type="dxa"/>
            <w:noWrap/>
          </w:tcPr>
          <w:p w14:paraId="55C52DFE" w14:textId="1F2C18DA" w:rsidR="00C03803" w:rsidRPr="00EE323F" w:rsidRDefault="00C03803" w:rsidP="00F77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Wu et al, [2024]</w:t>
            </w:r>
          </w:p>
        </w:tc>
        <w:tc>
          <w:tcPr>
            <w:tcW w:w="995" w:type="dxa"/>
            <w:noWrap/>
          </w:tcPr>
          <w:p w14:paraId="08824750" w14:textId="051AC9B1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</w:tcPr>
          <w:p w14:paraId="08F679F8" w14:textId="7E207DF3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</w:tcPr>
          <w:p w14:paraId="72B1D185" w14:textId="693CD6A8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es </w:t>
            </w:r>
          </w:p>
        </w:tc>
        <w:tc>
          <w:tcPr>
            <w:tcW w:w="992" w:type="dxa"/>
            <w:noWrap/>
          </w:tcPr>
          <w:p w14:paraId="2ABFBE86" w14:textId="64E2BBE2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</w:tcPr>
          <w:p w14:paraId="18FCE10A" w14:textId="0761F498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</w:tcPr>
          <w:p w14:paraId="3852059D" w14:textId="1A9E25DD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</w:tcPr>
          <w:p w14:paraId="3DAE2EBA" w14:textId="06FC0865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</w:tcPr>
          <w:p w14:paraId="5E43757A" w14:textId="4B648B96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</w:tcPr>
          <w:p w14:paraId="5CFEB657" w14:textId="2E066904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</w:tcPr>
          <w:p w14:paraId="32A60C76" w14:textId="75132E25" w:rsidR="00C03803" w:rsidRPr="00EE323F" w:rsidRDefault="00C03803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</w:tr>
      <w:tr w:rsidR="00C46EDA" w:rsidRPr="00EE323F" w14:paraId="422F90DE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40486D5D" w14:textId="795EBC57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0]</w:t>
            </w:r>
          </w:p>
        </w:tc>
        <w:tc>
          <w:tcPr>
            <w:tcW w:w="995" w:type="dxa"/>
            <w:noWrap/>
            <w:hideMark/>
          </w:tcPr>
          <w:p w14:paraId="35985CB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129500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8EF6F2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48768B5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895" w:type="dxa"/>
            <w:noWrap/>
            <w:hideMark/>
          </w:tcPr>
          <w:p w14:paraId="49C8BD2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350E1D8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798F5DAA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C09479C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5B0CE11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824431E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C46EDA" w:rsidRPr="00EE323F" w14:paraId="56E6117C" w14:textId="77777777" w:rsidTr="00C03803">
        <w:trPr>
          <w:trHeight w:val="274"/>
        </w:trPr>
        <w:tc>
          <w:tcPr>
            <w:tcW w:w="2263" w:type="dxa"/>
            <w:noWrap/>
            <w:hideMark/>
          </w:tcPr>
          <w:p w14:paraId="35D56C9D" w14:textId="426C4FBD" w:rsidR="004E4FC2" w:rsidRPr="00EE323F" w:rsidRDefault="005076FD" w:rsidP="00F77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hAnsi="Times New Roman" w:cs="Times New Roman"/>
                <w:sz w:val="20"/>
                <w:szCs w:val="20"/>
              </w:rPr>
              <w:t>Yang et al</w:t>
            </w:r>
            <w:r w:rsidR="000F2E43" w:rsidRPr="00EE3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75CA" w:rsidRPr="00EE323F">
              <w:rPr>
                <w:rFonts w:ascii="Times New Roman" w:hAnsi="Times New Roman" w:cs="Times New Roman"/>
                <w:sz w:val="20"/>
                <w:szCs w:val="20"/>
              </w:rPr>
              <w:t xml:space="preserve"> [2022]</w:t>
            </w:r>
          </w:p>
        </w:tc>
        <w:tc>
          <w:tcPr>
            <w:tcW w:w="995" w:type="dxa"/>
            <w:noWrap/>
            <w:hideMark/>
          </w:tcPr>
          <w:p w14:paraId="57B4A65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85D3EC0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C3D36F9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372C58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895" w:type="dxa"/>
            <w:noWrap/>
            <w:hideMark/>
          </w:tcPr>
          <w:p w14:paraId="35108211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555A9E97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150" w:type="dxa"/>
            <w:noWrap/>
            <w:hideMark/>
          </w:tcPr>
          <w:p w14:paraId="1082ED96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9E14818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017" w:type="dxa"/>
            <w:noWrap/>
            <w:hideMark/>
          </w:tcPr>
          <w:p w14:paraId="229787D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A4291F4" w14:textId="77777777" w:rsidR="004E4FC2" w:rsidRPr="00EE323F" w:rsidRDefault="004E4FC2" w:rsidP="00ED0C0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3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</w:tbl>
    <w:p w14:paraId="246CFE00" w14:textId="7EAD8C06" w:rsidR="00F775CA" w:rsidRPr="00EE323F" w:rsidRDefault="00F775CA">
      <w:pPr>
        <w:rPr>
          <w:rFonts w:ascii="Times New Roman" w:hAnsi="Times New Roman" w:cs="Times New Roman"/>
          <w:sz w:val="20"/>
          <w:szCs w:val="20"/>
        </w:rPr>
      </w:pPr>
    </w:p>
    <w:p w14:paraId="7175648F" w14:textId="4ED2C3B8" w:rsidR="00F775CA" w:rsidRPr="00EE323F" w:rsidRDefault="00F775CA">
      <w:pPr>
        <w:rPr>
          <w:rFonts w:ascii="Times New Roman" w:hAnsi="Times New Roman" w:cs="Times New Roman"/>
          <w:sz w:val="20"/>
          <w:szCs w:val="20"/>
        </w:rPr>
      </w:pPr>
      <w:r w:rsidRPr="00EE323F">
        <w:rPr>
          <w:rFonts w:ascii="Times New Roman" w:hAnsi="Times New Roman" w:cs="Times New Roman"/>
          <w:sz w:val="20"/>
          <w:szCs w:val="20"/>
        </w:rPr>
        <w:t>Low quality: 1-4, Moderate quality: 5-7, High quality: 8-10</w:t>
      </w:r>
    </w:p>
    <w:sectPr w:rsidR="00F775CA" w:rsidRPr="00EE323F" w:rsidSect="004E4F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4E61BF" w14:textId="77777777" w:rsidR="00D5771A" w:rsidRDefault="00D5771A" w:rsidP="009168A6">
      <w:pPr>
        <w:spacing w:after="0" w:line="240" w:lineRule="auto"/>
      </w:pPr>
      <w:r>
        <w:separator/>
      </w:r>
    </w:p>
  </w:endnote>
  <w:endnote w:type="continuationSeparator" w:id="0">
    <w:p w14:paraId="37E49980" w14:textId="77777777" w:rsidR="00D5771A" w:rsidRDefault="00D5771A" w:rsidP="00916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988F65" w14:textId="3F522B8D" w:rsidR="009168A6" w:rsidRDefault="009168A6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4E5D9497" wp14:editId="162049F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5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CADF1C" w14:textId="29DE1BD3" w:rsidR="009168A6" w:rsidRPr="009168A6" w:rsidRDefault="009168A6" w:rsidP="009168A6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168A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E5D949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UN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48CADF1C" w14:textId="29DE1BD3" w:rsidR="009168A6" w:rsidRPr="009168A6" w:rsidRDefault="009168A6" w:rsidP="009168A6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168A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5CCE1A" w14:textId="7A753CBD" w:rsidR="009168A6" w:rsidRDefault="009168A6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EA80695" wp14:editId="5257C6C3">
              <wp:simplePos x="914400" y="10067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6" name="Text Box 6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6D45FC" w14:textId="3C2292AA" w:rsidR="009168A6" w:rsidRPr="009168A6" w:rsidRDefault="009168A6" w:rsidP="009168A6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168A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EA80695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UN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356D45FC" w14:textId="3C2292AA" w:rsidR="009168A6" w:rsidRPr="009168A6" w:rsidRDefault="009168A6" w:rsidP="009168A6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168A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A430D1" w14:textId="2CB5BCB0" w:rsidR="009168A6" w:rsidRDefault="009168A6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3147751" wp14:editId="131CCBA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4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93D95B" w14:textId="7B0638F1" w:rsidR="009168A6" w:rsidRPr="009168A6" w:rsidRDefault="009168A6" w:rsidP="009168A6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168A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314775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UN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1893D95B" w14:textId="7B0638F1" w:rsidR="009168A6" w:rsidRPr="009168A6" w:rsidRDefault="009168A6" w:rsidP="009168A6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168A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028103" w14:textId="77777777" w:rsidR="00D5771A" w:rsidRDefault="00D5771A" w:rsidP="009168A6">
      <w:pPr>
        <w:spacing w:after="0" w:line="240" w:lineRule="auto"/>
      </w:pPr>
      <w:r>
        <w:separator/>
      </w:r>
    </w:p>
  </w:footnote>
  <w:footnote w:type="continuationSeparator" w:id="0">
    <w:p w14:paraId="5186C9DA" w14:textId="77777777" w:rsidR="00D5771A" w:rsidRDefault="00D5771A" w:rsidP="009168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B01703" w14:textId="5B18F51F" w:rsidR="009168A6" w:rsidRDefault="009168A6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7807FB9" wp14:editId="3C2C4C4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B47B17" w14:textId="32E32515" w:rsidR="009168A6" w:rsidRPr="009168A6" w:rsidRDefault="009168A6" w:rsidP="009168A6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168A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7807FB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7CB47B17" w14:textId="32E32515" w:rsidR="009168A6" w:rsidRPr="009168A6" w:rsidRDefault="009168A6" w:rsidP="009168A6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168A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5F68A" w14:textId="3EF948EE" w:rsidR="009168A6" w:rsidRDefault="009168A6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C6F9E23" wp14:editId="672A3D0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1A6AA7" w14:textId="177A5DB7" w:rsidR="009168A6" w:rsidRPr="009168A6" w:rsidRDefault="009168A6" w:rsidP="009168A6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168A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C6F9E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UN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331A6AA7" w14:textId="177A5DB7" w:rsidR="009168A6" w:rsidRPr="009168A6" w:rsidRDefault="009168A6" w:rsidP="009168A6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168A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EC58A1"/>
    <w:multiLevelType w:val="multilevel"/>
    <w:tmpl w:val="C3729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hideSpellingErrors/>
  <w:hideGrammaticalErrors/>
  <w:proofState w:spelling="clean"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zMzEwNzQ2s7QwN7dQ0lEKTi0uzszPAykwrAUAaVUGsCwAAAA="/>
  </w:docVars>
  <w:rsids>
    <w:rsidRoot w:val="005E7F03"/>
    <w:rsid w:val="000236DF"/>
    <w:rsid w:val="00030C9E"/>
    <w:rsid w:val="0009251E"/>
    <w:rsid w:val="000F2E43"/>
    <w:rsid w:val="001214C2"/>
    <w:rsid w:val="00164B90"/>
    <w:rsid w:val="00193416"/>
    <w:rsid w:val="0019488B"/>
    <w:rsid w:val="0025732A"/>
    <w:rsid w:val="002E19D9"/>
    <w:rsid w:val="002F78D1"/>
    <w:rsid w:val="00307646"/>
    <w:rsid w:val="00335F99"/>
    <w:rsid w:val="00371016"/>
    <w:rsid w:val="00397C33"/>
    <w:rsid w:val="0040492A"/>
    <w:rsid w:val="004413E8"/>
    <w:rsid w:val="00455084"/>
    <w:rsid w:val="004E4FC2"/>
    <w:rsid w:val="005076FD"/>
    <w:rsid w:val="00510B50"/>
    <w:rsid w:val="005E7F03"/>
    <w:rsid w:val="00604A6E"/>
    <w:rsid w:val="00616B61"/>
    <w:rsid w:val="006E0341"/>
    <w:rsid w:val="00704197"/>
    <w:rsid w:val="007A35A6"/>
    <w:rsid w:val="007D3A42"/>
    <w:rsid w:val="008050DC"/>
    <w:rsid w:val="00843BEE"/>
    <w:rsid w:val="00844C72"/>
    <w:rsid w:val="008A3646"/>
    <w:rsid w:val="008E4C09"/>
    <w:rsid w:val="009168A6"/>
    <w:rsid w:val="00986C1D"/>
    <w:rsid w:val="009D2051"/>
    <w:rsid w:val="009F4232"/>
    <w:rsid w:val="00A03F81"/>
    <w:rsid w:val="00A667E5"/>
    <w:rsid w:val="00A730AD"/>
    <w:rsid w:val="00AC7072"/>
    <w:rsid w:val="00AD4148"/>
    <w:rsid w:val="00AE0BFF"/>
    <w:rsid w:val="00AE7E5D"/>
    <w:rsid w:val="00B67715"/>
    <w:rsid w:val="00BB406A"/>
    <w:rsid w:val="00BB4584"/>
    <w:rsid w:val="00C03803"/>
    <w:rsid w:val="00C23245"/>
    <w:rsid w:val="00C40BE9"/>
    <w:rsid w:val="00C46EDA"/>
    <w:rsid w:val="00C57865"/>
    <w:rsid w:val="00CF1435"/>
    <w:rsid w:val="00D41970"/>
    <w:rsid w:val="00D569E9"/>
    <w:rsid w:val="00D5771A"/>
    <w:rsid w:val="00D71160"/>
    <w:rsid w:val="00D84949"/>
    <w:rsid w:val="00D96D98"/>
    <w:rsid w:val="00DC2AEB"/>
    <w:rsid w:val="00E329D3"/>
    <w:rsid w:val="00E35813"/>
    <w:rsid w:val="00E40E06"/>
    <w:rsid w:val="00E52B30"/>
    <w:rsid w:val="00E52C60"/>
    <w:rsid w:val="00ED0C02"/>
    <w:rsid w:val="00EE323F"/>
    <w:rsid w:val="00EF672A"/>
    <w:rsid w:val="00F4680E"/>
    <w:rsid w:val="00F775CA"/>
    <w:rsid w:val="00F8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5513B"/>
  <w15:chartTrackingRefBased/>
  <w15:docId w15:val="{74689FD3-ABF1-47D0-8C38-F8438B65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F03"/>
  </w:style>
  <w:style w:type="paragraph" w:styleId="Heading1">
    <w:name w:val="heading 1"/>
    <w:basedOn w:val="Normal"/>
    <w:next w:val="Normal"/>
    <w:link w:val="Heading1Char"/>
    <w:uiPriority w:val="9"/>
    <w:qFormat/>
    <w:rsid w:val="005E7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F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68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8A6"/>
  </w:style>
  <w:style w:type="paragraph" w:styleId="Footer">
    <w:name w:val="footer"/>
    <w:basedOn w:val="Normal"/>
    <w:link w:val="FooterChar"/>
    <w:uiPriority w:val="99"/>
    <w:unhideWhenUsed/>
    <w:rsid w:val="009168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8A6"/>
  </w:style>
  <w:style w:type="paragraph" w:styleId="Revision">
    <w:name w:val="Revision"/>
    <w:hidden/>
    <w:uiPriority w:val="99"/>
    <w:semiHidden/>
    <w:rsid w:val="009168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16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8A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32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7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9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7641D-0E70-428C-BC7D-9F092ECF4EB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91</Words>
  <Characters>2805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iya Mohebi</dc:creator>
  <cp:keywords/>
  <dc:description/>
  <cp:lastModifiedBy>Prabha Hemamali Andraweera</cp:lastModifiedBy>
  <cp:revision>2</cp:revision>
  <dcterms:created xsi:type="dcterms:W3CDTF">2024-12-20T03:36:00Z</dcterms:created>
  <dcterms:modified xsi:type="dcterms:W3CDTF">2024-12-20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UNOFFICIAL </vt:lpwstr>
  </property>
</Properties>
</file>